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1C14C" w14:textId="3AC01C49" w:rsidR="004E43E9" w:rsidRPr="00DE4A00" w:rsidRDefault="00216ABF" w:rsidP="00DE4A00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DE4A00">
        <w:rPr>
          <w:rFonts w:ascii="Times New Roman" w:hAnsi="Times New Roman" w:cs="Times New Roman"/>
          <w:b/>
          <w:sz w:val="24"/>
          <w:szCs w:val="24"/>
          <w:lang w:val="en-US"/>
        </w:rPr>
        <w:t>Table S9</w:t>
      </w:r>
      <w:r w:rsidRPr="00DE4A00">
        <w:rPr>
          <w:rFonts w:ascii="Times New Roman" w:hAnsi="Times New Roman" w:cs="Times New Roman"/>
          <w:sz w:val="24"/>
          <w:szCs w:val="24"/>
          <w:lang w:val="en-US"/>
        </w:rPr>
        <w:t xml:space="preserve">. MCSDS scores as predictors </w:t>
      </w:r>
      <w:r w:rsidR="00823A58" w:rsidRPr="00DE4A00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DE4A00">
        <w:rPr>
          <w:rFonts w:ascii="Times New Roman" w:hAnsi="Times New Roman" w:cs="Times New Roman"/>
          <w:sz w:val="24"/>
          <w:szCs w:val="24"/>
          <w:lang w:val="en-US"/>
        </w:rPr>
        <w:t xml:space="preserve"> depressive and anxiety symptoms</w:t>
      </w:r>
    </w:p>
    <w:tbl>
      <w:tblPr>
        <w:tblStyle w:val="Grigliatabella"/>
        <w:tblW w:w="102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661"/>
        <w:gridCol w:w="964"/>
        <w:gridCol w:w="826"/>
        <w:gridCol w:w="854"/>
        <w:gridCol w:w="1627"/>
        <w:gridCol w:w="964"/>
        <w:gridCol w:w="812"/>
        <w:gridCol w:w="825"/>
      </w:tblGrid>
      <w:tr w:rsidR="004E43E9" w:rsidRPr="00DE4A00" w14:paraId="525764C4" w14:textId="77777777" w:rsidTr="00EC3314">
        <w:tc>
          <w:tcPr>
            <w:tcW w:w="1701" w:type="dxa"/>
            <w:tcBorders>
              <w:top w:val="single" w:sz="4" w:space="0" w:color="auto"/>
            </w:tcBorders>
          </w:tcPr>
          <w:p w14:paraId="534D25C9" w14:textId="77777777" w:rsidR="004E43E9" w:rsidRPr="00DE4A00" w:rsidRDefault="004E43E9" w:rsidP="00EC33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33" w:type="dxa"/>
            <w:gridSpan w:val="8"/>
            <w:tcBorders>
              <w:top w:val="single" w:sz="4" w:space="0" w:color="auto"/>
            </w:tcBorders>
          </w:tcPr>
          <w:p w14:paraId="51AF6F8D" w14:textId="77777777" w:rsidR="004E43E9" w:rsidRPr="00DE4A00" w:rsidRDefault="004E43E9" w:rsidP="00EC331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endent variable</w:t>
            </w:r>
          </w:p>
        </w:tc>
      </w:tr>
      <w:tr w:rsidR="004E43E9" w:rsidRPr="00DE4A00" w14:paraId="1C626292" w14:textId="77777777" w:rsidTr="00753FF1">
        <w:trPr>
          <w:trHeight w:val="286"/>
        </w:trPr>
        <w:tc>
          <w:tcPr>
            <w:tcW w:w="1701" w:type="dxa"/>
            <w:tcBorders>
              <w:bottom w:val="single" w:sz="4" w:space="0" w:color="auto"/>
            </w:tcBorders>
          </w:tcPr>
          <w:p w14:paraId="7DC1864C" w14:textId="77777777" w:rsidR="004E43E9" w:rsidRPr="00DE4A00" w:rsidRDefault="004E43E9" w:rsidP="00EC33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05" w:type="dxa"/>
            <w:gridSpan w:val="4"/>
            <w:tcBorders>
              <w:bottom w:val="single" w:sz="4" w:space="0" w:color="auto"/>
            </w:tcBorders>
          </w:tcPr>
          <w:p w14:paraId="0449FC50" w14:textId="77777777" w:rsidR="004E43E9" w:rsidRPr="00DE4A00" w:rsidRDefault="004E43E9" w:rsidP="00EC331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S-s</w:t>
            </w:r>
            <w:r w:rsidRPr="00DE4A0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4228" w:type="dxa"/>
            <w:gridSpan w:val="4"/>
            <w:tcBorders>
              <w:bottom w:val="single" w:sz="4" w:space="0" w:color="auto"/>
            </w:tcBorders>
          </w:tcPr>
          <w:p w14:paraId="25612F5A" w14:textId="77777777" w:rsidR="004E43E9" w:rsidRPr="00DE4A00" w:rsidRDefault="004E43E9" w:rsidP="00EC331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PI-TA</w:t>
            </w:r>
            <w:r w:rsidRPr="00DE4A0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4E43E9" w:rsidRPr="00DE4A00" w14:paraId="7BD3CB24" w14:textId="77777777" w:rsidTr="00753FF1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56C2A79" w14:textId="77777777" w:rsidR="004E43E9" w:rsidRPr="00DE4A00" w:rsidRDefault="004E43E9" w:rsidP="00EC3314"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21A6169C" w14:textId="77777777" w:rsidR="004E43E9" w:rsidRPr="00DE4A00" w:rsidRDefault="004E43E9" w:rsidP="00EC331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2"/>
            </w:r>
          </w:p>
          <w:p w14:paraId="7BBE306A" w14:textId="77777777" w:rsidR="004E43E9" w:rsidRPr="00DE4A00" w:rsidRDefault="004E43E9" w:rsidP="00EC3314">
            <w:pPr>
              <w:jc w:val="center"/>
            </w:pP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A54593B" w14:textId="77777777" w:rsidR="004E43E9" w:rsidRPr="00DE4A00" w:rsidRDefault="004E43E9" w:rsidP="00EC3314"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20EFF6B1" w14:textId="77777777" w:rsidR="004E43E9" w:rsidRPr="00DE4A00" w:rsidRDefault="004E43E9" w:rsidP="00EC3314"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DE4A0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†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30D79801" w14:textId="77777777" w:rsidR="004E43E9" w:rsidRPr="00DE4A00" w:rsidRDefault="004E43E9" w:rsidP="00EC3314"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R</w:t>
            </w:r>
            <w:r w:rsidRPr="00DE4A0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‡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59EF1E93" w14:textId="77777777" w:rsidR="004E43E9" w:rsidRPr="00DE4A00" w:rsidRDefault="004E43E9" w:rsidP="00EC3314">
            <w:pPr>
              <w:jc w:val="center"/>
            </w:pP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2"/>
            </w:r>
          </w:p>
          <w:p w14:paraId="4574E0CB" w14:textId="77777777" w:rsidR="004E43E9" w:rsidRPr="00DE4A00" w:rsidRDefault="004E43E9" w:rsidP="00EC3314">
            <w:pPr>
              <w:jc w:val="center"/>
            </w:pP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FE09B19" w14:textId="77777777" w:rsidR="004E43E9" w:rsidRPr="00DE4A00" w:rsidRDefault="004E43E9" w:rsidP="00EC3314"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14:paraId="56AACF45" w14:textId="77777777" w:rsidR="004E43E9" w:rsidRPr="00DE4A00" w:rsidRDefault="004E43E9" w:rsidP="00EC3314"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DE4A0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†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71DE64F4" w14:textId="77777777" w:rsidR="004E43E9" w:rsidRPr="00DE4A00" w:rsidRDefault="004E43E9" w:rsidP="00EC3314"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R</w:t>
            </w:r>
            <w:r w:rsidRPr="00DE4A0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‡</w:t>
            </w:r>
          </w:p>
        </w:tc>
      </w:tr>
      <w:tr w:rsidR="004E43E9" w:rsidRPr="00DE4A00" w14:paraId="571DAA8D" w14:textId="77777777" w:rsidTr="00753FF1">
        <w:tc>
          <w:tcPr>
            <w:tcW w:w="1701" w:type="dxa"/>
            <w:tcBorders>
              <w:top w:val="single" w:sz="4" w:space="0" w:color="auto"/>
            </w:tcBorders>
          </w:tcPr>
          <w:p w14:paraId="33F6D20C" w14:textId="77777777" w:rsidR="004E43E9" w:rsidRPr="00DE4A00" w:rsidRDefault="004E43E9" w:rsidP="00EC33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4D2AE55E" w14:textId="55836502" w:rsidR="004E43E9" w:rsidRPr="00DE4A00" w:rsidRDefault="004E43E9" w:rsidP="00EC331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01AE1C45" w14:textId="38209866" w:rsidR="004E43E9" w:rsidRPr="00DE4A00" w:rsidRDefault="004E43E9" w:rsidP="00EC33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0F7F43BC" w14:textId="3C0F75A2" w:rsidR="004E43E9" w:rsidRPr="00DE4A00" w:rsidRDefault="004E43E9" w:rsidP="00EC33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20562D69" w14:textId="06F33A47" w:rsidR="004E43E9" w:rsidRPr="00DE4A00" w:rsidRDefault="004E43E9" w:rsidP="00EC33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46C0804C" w14:textId="062CFD04" w:rsidR="004E43E9" w:rsidRPr="00DE4A00" w:rsidRDefault="004E43E9" w:rsidP="00EC331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6206D08E" w14:textId="6226D101" w:rsidR="004E43E9" w:rsidRPr="00DE4A00" w:rsidRDefault="004E43E9" w:rsidP="00EC33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</w:tcPr>
          <w:p w14:paraId="3A7BB579" w14:textId="448FF7EB" w:rsidR="004E43E9" w:rsidRPr="00DE4A00" w:rsidRDefault="004E43E9" w:rsidP="00EC33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36EDAD49" w14:textId="1A5EDEA4" w:rsidR="004E43E9" w:rsidRPr="00DE4A00" w:rsidRDefault="004E43E9" w:rsidP="00EC33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31657" w:rsidRPr="00DE4A00" w14:paraId="47A99E26" w14:textId="77777777" w:rsidTr="00EC3314">
        <w:tc>
          <w:tcPr>
            <w:tcW w:w="1701" w:type="dxa"/>
          </w:tcPr>
          <w:p w14:paraId="2824C5AE" w14:textId="77777777" w:rsidR="00C31657" w:rsidRPr="00DE4A00" w:rsidRDefault="00C31657" w:rsidP="00C31657"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onent 1</w:t>
            </w:r>
          </w:p>
        </w:tc>
        <w:tc>
          <w:tcPr>
            <w:tcW w:w="1661" w:type="dxa"/>
          </w:tcPr>
          <w:p w14:paraId="20C90284" w14:textId="77777777" w:rsidR="00C31657" w:rsidRPr="00DE4A00" w:rsidRDefault="00C31657" w:rsidP="00C31657">
            <w:pPr>
              <w:jc w:val="center"/>
            </w:pP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</w:t>
            </w:r>
          </w:p>
          <w:p w14:paraId="62D35FDC" w14:textId="5A723880" w:rsidR="00C31657" w:rsidRPr="00DE4A00" w:rsidRDefault="00C31657" w:rsidP="00C31657">
            <w:pPr>
              <w:jc w:val="center"/>
            </w:pP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30, 0.10)</w:t>
            </w:r>
          </w:p>
        </w:tc>
        <w:tc>
          <w:tcPr>
            <w:tcW w:w="964" w:type="dxa"/>
          </w:tcPr>
          <w:p w14:paraId="6211743B" w14:textId="530B8ACA" w:rsidR="00C31657" w:rsidRPr="00DE4A00" w:rsidRDefault="00C31657" w:rsidP="00C31657"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7</w:t>
            </w:r>
          </w:p>
        </w:tc>
        <w:tc>
          <w:tcPr>
            <w:tcW w:w="826" w:type="dxa"/>
          </w:tcPr>
          <w:p w14:paraId="52A4D832" w14:textId="1E5C72AB" w:rsidR="00C31657" w:rsidRPr="00DE4A00" w:rsidRDefault="00C31657" w:rsidP="00C316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1</w:t>
            </w:r>
          </w:p>
        </w:tc>
        <w:tc>
          <w:tcPr>
            <w:tcW w:w="854" w:type="dxa"/>
          </w:tcPr>
          <w:p w14:paraId="1906CB0F" w14:textId="69BDEA1C" w:rsidR="00C31657" w:rsidRPr="00DE4A00" w:rsidRDefault="00C31657" w:rsidP="00C31657"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627" w:type="dxa"/>
          </w:tcPr>
          <w:p w14:paraId="6A5A6363" w14:textId="37741984" w:rsidR="00C31657" w:rsidRPr="00DE4A00" w:rsidRDefault="00C31657" w:rsidP="00C316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1</w:t>
            </w:r>
          </w:p>
          <w:p w14:paraId="4B564DE0" w14:textId="0E583E4A" w:rsidR="00C31657" w:rsidRPr="00DE4A00" w:rsidRDefault="00C31657" w:rsidP="00C31657">
            <w:pPr>
              <w:jc w:val="left"/>
            </w:pP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79, -0.04)</w:t>
            </w:r>
          </w:p>
        </w:tc>
        <w:tc>
          <w:tcPr>
            <w:tcW w:w="964" w:type="dxa"/>
          </w:tcPr>
          <w:p w14:paraId="48F6663D" w14:textId="04E821BD" w:rsidR="00C31657" w:rsidRPr="00DE4A00" w:rsidRDefault="00C31657" w:rsidP="00C31657">
            <w:r w:rsidRPr="00DE4A0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32</w:t>
            </w:r>
          </w:p>
        </w:tc>
        <w:tc>
          <w:tcPr>
            <w:tcW w:w="812" w:type="dxa"/>
          </w:tcPr>
          <w:p w14:paraId="2FBD0029" w14:textId="49090D2B" w:rsidR="00C31657" w:rsidRPr="00DE4A00" w:rsidRDefault="00C31657" w:rsidP="00C316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8</w:t>
            </w:r>
          </w:p>
        </w:tc>
        <w:tc>
          <w:tcPr>
            <w:tcW w:w="825" w:type="dxa"/>
          </w:tcPr>
          <w:p w14:paraId="00BC021C" w14:textId="0486E3C9" w:rsidR="00C31657" w:rsidRPr="00DE4A00" w:rsidRDefault="00C31657" w:rsidP="00C31657">
            <w:r w:rsidRPr="00DE4A0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0</w:t>
            </w:r>
          </w:p>
        </w:tc>
      </w:tr>
      <w:tr w:rsidR="00C31657" w:rsidRPr="00DE4A00" w14:paraId="0170C4AC" w14:textId="77777777" w:rsidTr="00EC3314">
        <w:tc>
          <w:tcPr>
            <w:tcW w:w="1701" w:type="dxa"/>
          </w:tcPr>
          <w:p w14:paraId="5124F790" w14:textId="77777777" w:rsidR="00C31657" w:rsidRPr="00DE4A00" w:rsidRDefault="00C31657" w:rsidP="00C31657"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onent 2</w:t>
            </w:r>
          </w:p>
        </w:tc>
        <w:tc>
          <w:tcPr>
            <w:tcW w:w="1661" w:type="dxa"/>
          </w:tcPr>
          <w:p w14:paraId="6AEE6954" w14:textId="77777777" w:rsidR="00C31657" w:rsidRPr="00DE4A00" w:rsidRDefault="00C31657" w:rsidP="00C31657">
            <w:pPr>
              <w:jc w:val="center"/>
            </w:pP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</w:t>
            </w:r>
          </w:p>
          <w:p w14:paraId="5ECA9200" w14:textId="69A77FC8" w:rsidR="00C31657" w:rsidRPr="00DE4A00" w:rsidRDefault="00C31657" w:rsidP="00C31657">
            <w:pPr>
              <w:jc w:val="center"/>
            </w:pP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4</w:t>
            </w:r>
            <w:r w:rsidR="00D23D56"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1</w:t>
            </w:r>
            <w:r w:rsidR="00D23D56"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64" w:type="dxa"/>
          </w:tcPr>
          <w:p w14:paraId="1C4FE51E" w14:textId="7CD849C3" w:rsidR="00C31657" w:rsidRPr="00DE4A00" w:rsidRDefault="00C31657" w:rsidP="00C31657"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8</w:t>
            </w:r>
          </w:p>
        </w:tc>
        <w:tc>
          <w:tcPr>
            <w:tcW w:w="826" w:type="dxa"/>
          </w:tcPr>
          <w:p w14:paraId="40155E94" w14:textId="5BA7C95C" w:rsidR="00C31657" w:rsidRPr="00DE4A00" w:rsidRDefault="00C31657" w:rsidP="00C316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0</w:t>
            </w:r>
          </w:p>
        </w:tc>
        <w:tc>
          <w:tcPr>
            <w:tcW w:w="854" w:type="dxa"/>
          </w:tcPr>
          <w:p w14:paraId="0EDA33D4" w14:textId="35CB1594" w:rsidR="00C31657" w:rsidRPr="00DE4A00" w:rsidRDefault="00C31657" w:rsidP="00C31657"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627" w:type="dxa"/>
          </w:tcPr>
          <w:p w14:paraId="2E92A157" w14:textId="7C03A4F5" w:rsidR="00C31657" w:rsidRPr="00DE4A00" w:rsidRDefault="00C31657" w:rsidP="00C316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  <w:p w14:paraId="61471F7F" w14:textId="28A3CA3F" w:rsidR="00C31657" w:rsidRPr="00DE4A00" w:rsidRDefault="00C31657" w:rsidP="00C31657">
            <w:pPr>
              <w:jc w:val="left"/>
            </w:pP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50, 0.60)</w:t>
            </w:r>
          </w:p>
        </w:tc>
        <w:tc>
          <w:tcPr>
            <w:tcW w:w="964" w:type="dxa"/>
          </w:tcPr>
          <w:p w14:paraId="00903876" w14:textId="586315DE" w:rsidR="00C31657" w:rsidRPr="00DE4A00" w:rsidRDefault="00C31657" w:rsidP="00C31657"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6</w:t>
            </w:r>
          </w:p>
        </w:tc>
        <w:tc>
          <w:tcPr>
            <w:tcW w:w="812" w:type="dxa"/>
          </w:tcPr>
          <w:p w14:paraId="37D2BADE" w14:textId="7B4AFADE" w:rsidR="00C31657" w:rsidRPr="00DE4A00" w:rsidRDefault="00C31657" w:rsidP="00C316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8</w:t>
            </w:r>
          </w:p>
        </w:tc>
        <w:tc>
          <w:tcPr>
            <w:tcW w:w="825" w:type="dxa"/>
          </w:tcPr>
          <w:p w14:paraId="2A57B2BD" w14:textId="45DD5662" w:rsidR="00C31657" w:rsidRPr="00DE4A00" w:rsidRDefault="00C31657" w:rsidP="00C31657"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C31657" w:rsidRPr="00DE4A00" w14:paraId="53D90AFE" w14:textId="77777777" w:rsidTr="00EC3314">
        <w:tc>
          <w:tcPr>
            <w:tcW w:w="1701" w:type="dxa"/>
          </w:tcPr>
          <w:p w14:paraId="5E359CF3" w14:textId="77777777" w:rsidR="00C31657" w:rsidRPr="00DE4A00" w:rsidRDefault="00C31657" w:rsidP="00C31657"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 5</w:t>
            </w:r>
          </w:p>
        </w:tc>
        <w:tc>
          <w:tcPr>
            <w:tcW w:w="1661" w:type="dxa"/>
          </w:tcPr>
          <w:p w14:paraId="0D090F37" w14:textId="5D3B72AF" w:rsidR="00C31657" w:rsidRPr="00DE4A00" w:rsidRDefault="00C31657" w:rsidP="00C31657">
            <w:pPr>
              <w:jc w:val="center"/>
            </w:pP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</w:t>
            </w:r>
            <w:r w:rsidR="00D23D56"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  <w:p w14:paraId="3F82E74E" w14:textId="44AC6542" w:rsidR="00C31657" w:rsidRPr="00DE4A00" w:rsidRDefault="00C31657" w:rsidP="00C31657">
            <w:pPr>
              <w:jc w:val="center"/>
            </w:pP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5</w:t>
            </w:r>
            <w:r w:rsidR="00D23D56"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0</w:t>
            </w:r>
            <w:r w:rsidR="00D23D56"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64" w:type="dxa"/>
          </w:tcPr>
          <w:p w14:paraId="1BF07F98" w14:textId="1092AAA4" w:rsidR="00C31657" w:rsidRPr="00DE4A00" w:rsidRDefault="00C31657" w:rsidP="00C31657"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4</w:t>
            </w:r>
          </w:p>
        </w:tc>
        <w:tc>
          <w:tcPr>
            <w:tcW w:w="826" w:type="dxa"/>
          </w:tcPr>
          <w:p w14:paraId="745B9F0A" w14:textId="4EE4B3F3" w:rsidR="00C31657" w:rsidRPr="00DE4A00" w:rsidRDefault="00C31657" w:rsidP="00C316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4</w:t>
            </w:r>
          </w:p>
        </w:tc>
        <w:tc>
          <w:tcPr>
            <w:tcW w:w="854" w:type="dxa"/>
          </w:tcPr>
          <w:p w14:paraId="79F14501" w14:textId="0DE7FDC1" w:rsidR="00C31657" w:rsidRPr="00DE4A00" w:rsidRDefault="00C31657" w:rsidP="00C31657"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D23D56"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627" w:type="dxa"/>
          </w:tcPr>
          <w:p w14:paraId="377A9D88" w14:textId="32DC3A33" w:rsidR="00C31657" w:rsidRPr="00DE4A00" w:rsidRDefault="00C31657" w:rsidP="00C316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  <w:p w14:paraId="3C3E03CD" w14:textId="4A4440E6" w:rsidR="00C31657" w:rsidRPr="00DE4A00" w:rsidRDefault="00C31657" w:rsidP="00C31657">
            <w:pPr>
              <w:jc w:val="left"/>
            </w:pP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54, 0.68)</w:t>
            </w:r>
          </w:p>
        </w:tc>
        <w:tc>
          <w:tcPr>
            <w:tcW w:w="964" w:type="dxa"/>
          </w:tcPr>
          <w:p w14:paraId="3224AF88" w14:textId="6C4AC70E" w:rsidR="00C31657" w:rsidRPr="00DE4A00" w:rsidRDefault="00C31657" w:rsidP="00C31657"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2</w:t>
            </w:r>
          </w:p>
        </w:tc>
        <w:tc>
          <w:tcPr>
            <w:tcW w:w="812" w:type="dxa"/>
          </w:tcPr>
          <w:p w14:paraId="446EC900" w14:textId="06870519" w:rsidR="00C31657" w:rsidRPr="00DE4A00" w:rsidRDefault="00C31657" w:rsidP="00C316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8</w:t>
            </w:r>
          </w:p>
        </w:tc>
        <w:tc>
          <w:tcPr>
            <w:tcW w:w="825" w:type="dxa"/>
          </w:tcPr>
          <w:p w14:paraId="6921E19C" w14:textId="5747C890" w:rsidR="00C31657" w:rsidRPr="00DE4A00" w:rsidRDefault="00C31657" w:rsidP="00C31657"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C31657" w:rsidRPr="00DE4A00" w14:paraId="60FF10AF" w14:textId="77777777" w:rsidTr="00EC3314">
        <w:tc>
          <w:tcPr>
            <w:tcW w:w="1701" w:type="dxa"/>
          </w:tcPr>
          <w:p w14:paraId="48878CA3" w14:textId="77777777" w:rsidR="00C31657" w:rsidRPr="00DE4A00" w:rsidRDefault="00C31657" w:rsidP="00C31657"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 6</w:t>
            </w:r>
          </w:p>
        </w:tc>
        <w:tc>
          <w:tcPr>
            <w:tcW w:w="1661" w:type="dxa"/>
          </w:tcPr>
          <w:p w14:paraId="2C05BECA" w14:textId="77777777" w:rsidR="00C31657" w:rsidRPr="00DE4A00" w:rsidRDefault="00C31657" w:rsidP="00C31657">
            <w:pPr>
              <w:jc w:val="center"/>
            </w:pP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</w:t>
            </w:r>
          </w:p>
          <w:p w14:paraId="7942DDE0" w14:textId="6EB9E658" w:rsidR="00C31657" w:rsidRPr="00DE4A00" w:rsidRDefault="00C31657" w:rsidP="00C31657">
            <w:pPr>
              <w:jc w:val="center"/>
            </w:pP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4</w:t>
            </w:r>
            <w:r w:rsidR="00D23D56"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32)</w:t>
            </w:r>
          </w:p>
        </w:tc>
        <w:tc>
          <w:tcPr>
            <w:tcW w:w="964" w:type="dxa"/>
          </w:tcPr>
          <w:p w14:paraId="1546D197" w14:textId="65A8FF29" w:rsidR="00C31657" w:rsidRPr="00DE4A00" w:rsidRDefault="00C31657" w:rsidP="00C31657"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2</w:t>
            </w:r>
          </w:p>
        </w:tc>
        <w:tc>
          <w:tcPr>
            <w:tcW w:w="826" w:type="dxa"/>
          </w:tcPr>
          <w:p w14:paraId="58E34108" w14:textId="36D84FD6" w:rsidR="00C31657" w:rsidRPr="00DE4A00" w:rsidRDefault="00C31657" w:rsidP="00C316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9</w:t>
            </w:r>
          </w:p>
        </w:tc>
        <w:tc>
          <w:tcPr>
            <w:tcW w:w="854" w:type="dxa"/>
          </w:tcPr>
          <w:p w14:paraId="2142AC12" w14:textId="009F8B31" w:rsidR="00C31657" w:rsidRPr="00DE4A00" w:rsidRDefault="00C31657" w:rsidP="00C31657"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627" w:type="dxa"/>
          </w:tcPr>
          <w:p w14:paraId="1E524877" w14:textId="45B17F48" w:rsidR="00C31657" w:rsidRPr="00DE4A00" w:rsidRDefault="00C31657" w:rsidP="00C31657">
            <w:pPr>
              <w:jc w:val="center"/>
            </w:pP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9</w:t>
            </w:r>
          </w:p>
          <w:p w14:paraId="6585A972" w14:textId="75FA4C69" w:rsidR="00C31657" w:rsidRPr="00DE4A00" w:rsidRDefault="00C31657" w:rsidP="00C31657">
            <w:pPr>
              <w:jc w:val="left"/>
            </w:pPr>
            <w:r w:rsidRPr="00DE4A00">
              <w:t>(</w:t>
            </w: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67, -0.31)</w:t>
            </w:r>
          </w:p>
        </w:tc>
        <w:tc>
          <w:tcPr>
            <w:tcW w:w="964" w:type="dxa"/>
          </w:tcPr>
          <w:p w14:paraId="53C27A9E" w14:textId="0BC34306" w:rsidR="00C31657" w:rsidRPr="00DE4A00" w:rsidRDefault="00C31657" w:rsidP="00C31657">
            <w:r w:rsidRPr="00DE4A0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5</w:t>
            </w:r>
          </w:p>
        </w:tc>
        <w:tc>
          <w:tcPr>
            <w:tcW w:w="812" w:type="dxa"/>
          </w:tcPr>
          <w:p w14:paraId="66E6D111" w14:textId="04DB39AC" w:rsidR="00C31657" w:rsidRPr="00DE4A00" w:rsidRDefault="00C31657" w:rsidP="00C316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6</w:t>
            </w:r>
          </w:p>
        </w:tc>
        <w:tc>
          <w:tcPr>
            <w:tcW w:w="825" w:type="dxa"/>
          </w:tcPr>
          <w:p w14:paraId="3FEF78EE" w14:textId="77E629C8" w:rsidR="00C31657" w:rsidRPr="00DE4A00" w:rsidRDefault="00C31657" w:rsidP="00C31657">
            <w:r w:rsidRPr="00DE4A0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8</w:t>
            </w:r>
          </w:p>
        </w:tc>
      </w:tr>
      <w:tr w:rsidR="00C31657" w:rsidRPr="00DE4A00" w14:paraId="159E37A7" w14:textId="77777777" w:rsidTr="00EC3314">
        <w:tc>
          <w:tcPr>
            <w:tcW w:w="1701" w:type="dxa"/>
          </w:tcPr>
          <w:p w14:paraId="342FFBB1" w14:textId="77777777" w:rsidR="00C31657" w:rsidRPr="00DE4A00" w:rsidRDefault="00C31657" w:rsidP="00C31657"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 7</w:t>
            </w:r>
          </w:p>
        </w:tc>
        <w:tc>
          <w:tcPr>
            <w:tcW w:w="1661" w:type="dxa"/>
          </w:tcPr>
          <w:p w14:paraId="6B8FE203" w14:textId="77777777" w:rsidR="00C31657" w:rsidRPr="00DE4A00" w:rsidRDefault="00C31657" w:rsidP="00C31657">
            <w:pPr>
              <w:jc w:val="center"/>
            </w:pP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  <w:p w14:paraId="798761AC" w14:textId="09DE8235" w:rsidR="00C31657" w:rsidRPr="00DE4A00" w:rsidRDefault="00C31657" w:rsidP="00C31657">
            <w:pPr>
              <w:jc w:val="center"/>
            </w:pP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12, 0.52)</w:t>
            </w:r>
          </w:p>
        </w:tc>
        <w:tc>
          <w:tcPr>
            <w:tcW w:w="964" w:type="dxa"/>
          </w:tcPr>
          <w:p w14:paraId="59BAFE5E" w14:textId="1F51C0D5" w:rsidR="00C31657" w:rsidRPr="00DE4A00" w:rsidRDefault="00C31657" w:rsidP="00C31657"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2</w:t>
            </w:r>
          </w:p>
        </w:tc>
        <w:tc>
          <w:tcPr>
            <w:tcW w:w="826" w:type="dxa"/>
          </w:tcPr>
          <w:p w14:paraId="75BD31CA" w14:textId="237BA76D" w:rsidR="00C31657" w:rsidRPr="00DE4A00" w:rsidRDefault="00C31657" w:rsidP="00C316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2</w:t>
            </w:r>
          </w:p>
        </w:tc>
        <w:tc>
          <w:tcPr>
            <w:tcW w:w="854" w:type="dxa"/>
          </w:tcPr>
          <w:p w14:paraId="762C03D2" w14:textId="03AB7E24" w:rsidR="00C31657" w:rsidRPr="00DE4A00" w:rsidRDefault="00C31657" w:rsidP="00C31657"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627" w:type="dxa"/>
          </w:tcPr>
          <w:p w14:paraId="44CFCECE" w14:textId="456CD54E" w:rsidR="00C31657" w:rsidRPr="00DE4A00" w:rsidRDefault="00C31657" w:rsidP="00C31657">
            <w:pPr>
              <w:jc w:val="center"/>
            </w:pP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3</w:t>
            </w:r>
          </w:p>
          <w:p w14:paraId="17E82601" w14:textId="55B2BB7F" w:rsidR="00C31657" w:rsidRPr="00DE4A00" w:rsidRDefault="00C31657" w:rsidP="00C31657">
            <w:pPr>
              <w:jc w:val="left"/>
            </w:pPr>
            <w:r w:rsidRPr="00DE4A00">
              <w:t>(</w:t>
            </w: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3, -0.13)</w:t>
            </w:r>
          </w:p>
        </w:tc>
        <w:tc>
          <w:tcPr>
            <w:tcW w:w="964" w:type="dxa"/>
          </w:tcPr>
          <w:p w14:paraId="4006C43D" w14:textId="5CEEF60C" w:rsidR="00C31657" w:rsidRPr="00DE4A00" w:rsidRDefault="00C31657" w:rsidP="00C31657">
            <w:r w:rsidRPr="00DE4A0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7</w:t>
            </w:r>
          </w:p>
        </w:tc>
        <w:tc>
          <w:tcPr>
            <w:tcW w:w="812" w:type="dxa"/>
          </w:tcPr>
          <w:p w14:paraId="5EA323C3" w14:textId="694027B1" w:rsidR="00C31657" w:rsidRPr="00DE4A00" w:rsidRDefault="00C31657" w:rsidP="00C316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1</w:t>
            </w:r>
          </w:p>
        </w:tc>
        <w:tc>
          <w:tcPr>
            <w:tcW w:w="825" w:type="dxa"/>
          </w:tcPr>
          <w:p w14:paraId="339FD43F" w14:textId="53DDC5F5" w:rsidR="00C31657" w:rsidRPr="00DE4A00" w:rsidRDefault="00C31657" w:rsidP="00C31657">
            <w:r w:rsidRPr="00DE4A0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3</w:t>
            </w:r>
          </w:p>
        </w:tc>
      </w:tr>
      <w:tr w:rsidR="00C31657" w:rsidRPr="00DE4A00" w14:paraId="48DD19D8" w14:textId="77777777" w:rsidTr="00EC3314">
        <w:tc>
          <w:tcPr>
            <w:tcW w:w="1701" w:type="dxa"/>
            <w:tcBorders>
              <w:bottom w:val="single" w:sz="4" w:space="0" w:color="auto"/>
            </w:tcBorders>
          </w:tcPr>
          <w:p w14:paraId="71C9AF12" w14:textId="77777777" w:rsidR="00C31657" w:rsidRPr="00DE4A00" w:rsidRDefault="00C31657" w:rsidP="00C31657"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 8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3835DB22" w14:textId="5F1BAA65" w:rsidR="00C31657" w:rsidRPr="00DE4A00" w:rsidRDefault="00C31657" w:rsidP="00C31657">
            <w:pPr>
              <w:jc w:val="center"/>
            </w:pP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6736C5"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134396DC" w14:textId="47ED023B" w:rsidR="00C31657" w:rsidRPr="00DE4A00" w:rsidRDefault="00C31657" w:rsidP="00C31657">
            <w:pPr>
              <w:jc w:val="center"/>
            </w:pP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0.3</w:t>
            </w:r>
            <w:r w:rsidR="00D23D56"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.5</w:t>
            </w:r>
            <w:r w:rsidR="00D23D56"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22FF2CC6" w14:textId="1E5F654D" w:rsidR="00C31657" w:rsidRPr="00DE4A00" w:rsidRDefault="00C31657" w:rsidP="00C31657"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9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326559E8" w14:textId="59D2BC8A" w:rsidR="00C31657" w:rsidRPr="00DE4A00" w:rsidRDefault="00C31657" w:rsidP="00C316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9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7536F909" w14:textId="6512EC6A" w:rsidR="00C31657" w:rsidRPr="00DE4A00" w:rsidRDefault="00C31657" w:rsidP="00C31657"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26B2E125" w14:textId="77777777" w:rsidR="00C31657" w:rsidRPr="00DE4A00" w:rsidRDefault="00C31657" w:rsidP="00C316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7</w:t>
            </w:r>
          </w:p>
          <w:p w14:paraId="765300A6" w14:textId="1671CC2F" w:rsidR="00C31657" w:rsidRPr="00DE4A00" w:rsidRDefault="00C31657" w:rsidP="00C31657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4A00">
              <w:t xml:space="preserve"> (</w:t>
            </w: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9, 0.26)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694CD318" w14:textId="56622564" w:rsidR="00C31657" w:rsidRPr="00DE4A00" w:rsidRDefault="00C31657" w:rsidP="00C31657"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6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434B240C" w14:textId="5D3F9195" w:rsidR="00C31657" w:rsidRPr="00DE4A00" w:rsidRDefault="00C31657" w:rsidP="00C316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2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34B2C284" w14:textId="7E001BD8" w:rsidR="00C31657" w:rsidRPr="00DE4A00" w:rsidRDefault="00C31657" w:rsidP="00C31657">
            <w:r w:rsidRPr="00DE4A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</w:tbl>
    <w:p w14:paraId="49101964" w14:textId="77777777" w:rsidR="00DE4A00" w:rsidRPr="00DE4A00" w:rsidRDefault="00DE4A00" w:rsidP="00DE4A00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4BD6480" w14:textId="77777777" w:rsidR="00DE4A00" w:rsidRPr="00DE4A00" w:rsidRDefault="00DE4A00" w:rsidP="00DE4A0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E4A00">
        <w:rPr>
          <w:rFonts w:ascii="Times New Roman" w:hAnsi="Times New Roman" w:cs="Times New Roman"/>
          <w:b/>
          <w:bCs/>
          <w:sz w:val="24"/>
          <w:szCs w:val="24"/>
          <w:lang w:val="en-US"/>
        </w:rPr>
        <w:t>Legend</w:t>
      </w:r>
    </w:p>
    <w:p w14:paraId="09AAF8CF" w14:textId="11AA138E" w:rsidR="00DE4A00" w:rsidRDefault="00DE4A00" w:rsidP="006F71C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4A00">
        <w:rPr>
          <w:rFonts w:ascii="Times New Roman" w:hAnsi="Times New Roman" w:cs="Times New Roman"/>
          <w:sz w:val="24"/>
          <w:szCs w:val="24"/>
          <w:lang w:val="en-US"/>
        </w:rPr>
        <w:t xml:space="preserve">Multiple linear regression with GDS-s and STPI-TA scores as dependent variables. Each row represents a separate model (see text). Only the MCSDS scores are shown as predictors. </w:t>
      </w:r>
      <w:r w:rsidRPr="00DE4A0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Pr="00DE4A00">
        <w:rPr>
          <w:rFonts w:ascii="Times New Roman" w:hAnsi="Times New Roman" w:cs="Times New Roman"/>
          <w:sz w:val="24"/>
          <w:szCs w:val="24"/>
          <w:lang w:val="en-US"/>
        </w:rPr>
        <w:t>Multiple linear regression with age, sex, education, income, cognitive group (NC vs MCI),</w:t>
      </w:r>
      <w:r w:rsidR="005F3F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4A00">
        <w:rPr>
          <w:rFonts w:ascii="Times New Roman" w:hAnsi="Times New Roman" w:cs="Times New Roman"/>
          <w:sz w:val="24"/>
          <w:szCs w:val="24"/>
          <w:lang w:val="en-US"/>
        </w:rPr>
        <w:t>CIRS-m</w:t>
      </w:r>
      <w:r w:rsidR="005E093E">
        <w:rPr>
          <w:rFonts w:ascii="Times New Roman" w:hAnsi="Times New Roman" w:cs="Times New Roman"/>
          <w:sz w:val="24"/>
          <w:szCs w:val="24"/>
          <w:lang w:val="en-US"/>
        </w:rPr>
        <w:t xml:space="preserve"> score</w:t>
      </w:r>
      <w:r w:rsidR="005F3F0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F3F00" w:rsidRPr="00DE4A00">
        <w:rPr>
          <w:rFonts w:ascii="Times New Roman" w:hAnsi="Times New Roman" w:cs="Times New Roman"/>
          <w:sz w:val="24"/>
          <w:szCs w:val="24"/>
          <w:lang w:val="en-US"/>
        </w:rPr>
        <w:t>STPI-TA</w:t>
      </w:r>
      <w:r w:rsidR="005E093E">
        <w:rPr>
          <w:rFonts w:ascii="Times New Roman" w:hAnsi="Times New Roman" w:cs="Times New Roman"/>
          <w:sz w:val="24"/>
          <w:szCs w:val="24"/>
          <w:lang w:val="en-US"/>
        </w:rPr>
        <w:t xml:space="preserve"> score </w:t>
      </w:r>
      <w:r w:rsidRPr="00DE4A00">
        <w:rPr>
          <w:rFonts w:ascii="Times New Roman" w:hAnsi="Times New Roman" w:cs="Times New Roman"/>
          <w:sz w:val="24"/>
          <w:szCs w:val="24"/>
          <w:lang w:val="en-US"/>
        </w:rPr>
        <w:t xml:space="preserve">and individual MCSDS scores as predictors (full model). </w:t>
      </w:r>
      <w:r w:rsidRPr="00DE4A0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DE4A00">
        <w:rPr>
          <w:rFonts w:ascii="Calibri" w:hAnsi="Calibri" w:cs="Times New Roman"/>
          <w:sz w:val="24"/>
          <w:szCs w:val="24"/>
          <w:vertAlign w:val="superscript"/>
          <w:lang w:val="en-US"/>
        </w:rPr>
        <w:t xml:space="preserve"> </w:t>
      </w:r>
      <w:r w:rsidRPr="00DE4A00">
        <w:rPr>
          <w:rFonts w:ascii="Times New Roman" w:hAnsi="Times New Roman" w:cs="Times New Roman"/>
          <w:sz w:val="24"/>
          <w:szCs w:val="24"/>
          <w:lang w:val="en-US"/>
        </w:rPr>
        <w:t>Multiple linear regression with age, sex, education, income, cognitive group (NC vs MCI),</w:t>
      </w:r>
      <w:r w:rsidR="005F3F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E4A00">
        <w:rPr>
          <w:rFonts w:ascii="Times New Roman" w:hAnsi="Times New Roman" w:cs="Times New Roman"/>
          <w:sz w:val="24"/>
          <w:szCs w:val="24"/>
          <w:lang w:val="en-US"/>
        </w:rPr>
        <w:t>CIRS-m</w:t>
      </w:r>
      <w:r w:rsidR="005E093E">
        <w:rPr>
          <w:rFonts w:ascii="Times New Roman" w:hAnsi="Times New Roman" w:cs="Times New Roman"/>
          <w:sz w:val="24"/>
          <w:szCs w:val="24"/>
          <w:lang w:val="en-US"/>
        </w:rPr>
        <w:t xml:space="preserve"> score</w:t>
      </w:r>
      <w:r w:rsidR="005F3F00">
        <w:rPr>
          <w:rFonts w:ascii="Times New Roman" w:hAnsi="Times New Roman" w:cs="Times New Roman"/>
          <w:sz w:val="24"/>
          <w:szCs w:val="24"/>
          <w:lang w:val="en-US"/>
        </w:rPr>
        <w:t>, GDS-s</w:t>
      </w:r>
      <w:r w:rsidRPr="00DE4A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E093E">
        <w:rPr>
          <w:rFonts w:ascii="Times New Roman" w:hAnsi="Times New Roman" w:cs="Times New Roman"/>
          <w:sz w:val="24"/>
          <w:szCs w:val="24"/>
          <w:lang w:val="en-US"/>
        </w:rPr>
        <w:t xml:space="preserve">score </w:t>
      </w:r>
      <w:r w:rsidRPr="00DE4A00">
        <w:rPr>
          <w:rFonts w:ascii="Times New Roman" w:hAnsi="Times New Roman" w:cs="Times New Roman"/>
          <w:sz w:val="24"/>
          <w:szCs w:val="24"/>
          <w:lang w:val="en-US"/>
        </w:rPr>
        <w:t xml:space="preserve">and individual MCSDS scores as predictors (full model). </w:t>
      </w:r>
      <w:r w:rsidRPr="00DE4A0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 w:rsidRPr="00DE4A00">
        <w:rPr>
          <w:rFonts w:ascii="Times New Roman" w:hAnsi="Times New Roman" w:cs="Times New Roman"/>
          <w:sz w:val="24"/>
          <w:szCs w:val="24"/>
          <w:lang w:val="en-US"/>
        </w:rPr>
        <w:t xml:space="preserve"> R</w:t>
      </w:r>
      <w:r w:rsidRPr="00DE4A0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E4A00">
        <w:rPr>
          <w:rFonts w:ascii="Times New Roman" w:hAnsi="Times New Roman" w:cs="Times New Roman"/>
          <w:sz w:val="24"/>
          <w:szCs w:val="24"/>
          <w:lang w:val="en-US"/>
        </w:rPr>
        <w:t xml:space="preserve"> for the full model. </w:t>
      </w:r>
      <w:r w:rsidRPr="00DE4A0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‡ </w:t>
      </w:r>
      <w:r w:rsidRPr="00DE4A00">
        <w:rPr>
          <w:rFonts w:ascii="Times New Roman" w:hAnsi="Times New Roman" w:cs="Times New Roman"/>
          <w:sz w:val="24"/>
          <w:szCs w:val="24"/>
          <w:lang w:val="en-US"/>
        </w:rPr>
        <w:t>Change in R</w:t>
      </w:r>
      <w:r w:rsidRPr="00DE4A0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DE4A00">
        <w:rPr>
          <w:rFonts w:ascii="Times New Roman" w:hAnsi="Times New Roman" w:cs="Times New Roman"/>
          <w:sz w:val="24"/>
          <w:szCs w:val="24"/>
          <w:lang w:val="en-US"/>
        </w:rPr>
        <w:t xml:space="preserve">from the reduced model (all predictors except the MCSDS individual score) to the full model. Statistically significant results are shown in bold typeface. Abbreviations: MCSDS, Marlowe-Crowne Social Desirability Scale; GDS-s, short Geriatric Depression Scale; STPI-TA, State-Trait Personality Inventory Trait Anxiety subscale; </w:t>
      </w:r>
      <w:r w:rsidRPr="00DE4A00">
        <w:rPr>
          <w:rFonts w:ascii="Times New Roman" w:hAnsi="Times New Roman" w:cs="Times New Roman"/>
          <w:sz w:val="24"/>
          <w:szCs w:val="24"/>
          <w:lang w:val="en-US"/>
        </w:rPr>
        <w:sym w:font="Symbol" w:char="F062"/>
      </w:r>
      <w:r w:rsidRPr="00DE4A00">
        <w:rPr>
          <w:rFonts w:ascii="Times New Roman" w:hAnsi="Times New Roman" w:cs="Times New Roman"/>
          <w:sz w:val="24"/>
          <w:szCs w:val="24"/>
          <w:lang w:val="en-US"/>
        </w:rPr>
        <w:t xml:space="preserve">, unstandardised regression coefficient; CI, </w:t>
      </w:r>
      <w:r w:rsidR="00AE028E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DE4A00">
        <w:rPr>
          <w:rFonts w:ascii="Times New Roman" w:hAnsi="Times New Roman" w:cs="Times New Roman"/>
          <w:sz w:val="24"/>
          <w:szCs w:val="24"/>
          <w:lang w:val="en-US"/>
        </w:rPr>
        <w:t xml:space="preserve">onfidence </w:t>
      </w:r>
      <w:r w:rsidR="00AE028E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DE4A00">
        <w:rPr>
          <w:rFonts w:ascii="Times New Roman" w:hAnsi="Times New Roman" w:cs="Times New Roman"/>
          <w:sz w:val="24"/>
          <w:szCs w:val="24"/>
          <w:lang w:val="en-US"/>
        </w:rPr>
        <w:t>nterval; CIRS-m, Cumulative Illness Rating Scale comorbidity.</w:t>
      </w:r>
    </w:p>
    <w:p w14:paraId="65354FC7" w14:textId="1E83D303" w:rsidR="004E43E9" w:rsidRDefault="004E43E9" w:rsidP="006F71C0">
      <w:pPr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sectPr w:rsidR="004E43E9" w:rsidSect="004E43E9">
      <w:type w:val="continuous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ABF"/>
    <w:rsid w:val="000033C8"/>
    <w:rsid w:val="00012A74"/>
    <w:rsid w:val="00020A47"/>
    <w:rsid w:val="00136CE5"/>
    <w:rsid w:val="001C1887"/>
    <w:rsid w:val="00216ABF"/>
    <w:rsid w:val="004E43E9"/>
    <w:rsid w:val="005E093E"/>
    <w:rsid w:val="005F3F00"/>
    <w:rsid w:val="006736C5"/>
    <w:rsid w:val="006F1AC2"/>
    <w:rsid w:val="006F71C0"/>
    <w:rsid w:val="00751C3D"/>
    <w:rsid w:val="00753FF1"/>
    <w:rsid w:val="00823A58"/>
    <w:rsid w:val="0082712E"/>
    <w:rsid w:val="00AE028E"/>
    <w:rsid w:val="00B66625"/>
    <w:rsid w:val="00C235F6"/>
    <w:rsid w:val="00C31657"/>
    <w:rsid w:val="00D23D56"/>
    <w:rsid w:val="00D24742"/>
    <w:rsid w:val="00D775D2"/>
    <w:rsid w:val="00DE4A00"/>
    <w:rsid w:val="00E72E9F"/>
    <w:rsid w:val="00E965D7"/>
    <w:rsid w:val="00EC1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03258F"/>
  <w15:chartTrackingRefBased/>
  <w15:docId w15:val="{1753D9E2-8D3C-4016-9D5E-CB96FE39C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16AB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16ABF"/>
    <w:pPr>
      <w:spacing w:after="0" w:line="240" w:lineRule="auto"/>
      <w:jc w:val="both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BDECDD-CBD4-404A-B635-390E5F974B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Lanciotti</dc:creator>
  <cp:keywords/>
  <dc:description/>
  <cp:lastModifiedBy>Alessandra Lanciotti</cp:lastModifiedBy>
  <cp:revision>6</cp:revision>
  <cp:lastPrinted>2021-05-29T19:24:00Z</cp:lastPrinted>
  <dcterms:created xsi:type="dcterms:W3CDTF">2021-06-19T09:00:00Z</dcterms:created>
  <dcterms:modified xsi:type="dcterms:W3CDTF">2021-06-27T12:57:00Z</dcterms:modified>
</cp:coreProperties>
</file>